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BF3045" w14:textId="22BC2DC8" w:rsidR="003C605A" w:rsidRDefault="003C605A" w:rsidP="00FB38D3">
      <w:pPr>
        <w:jc w:val="both"/>
        <w:rPr>
          <w:rFonts w:ascii="Times New Roman" w:hAnsi="Times New Roman" w:cs="Times New Roman"/>
          <w:b/>
          <w:bCs/>
          <w:sz w:val="24"/>
          <w:szCs w:val="24"/>
          <w:lang w:val="en-US"/>
        </w:rPr>
      </w:pPr>
      <w:r w:rsidRPr="003C605A">
        <w:rPr>
          <w:rFonts w:ascii="Times New Roman" w:hAnsi="Times New Roman" w:cs="Times New Roman"/>
          <w:b/>
          <w:bCs/>
          <w:sz w:val="24"/>
          <w:szCs w:val="24"/>
          <w:lang w:val="en-US"/>
        </w:rPr>
        <w:t>Supplementary Material 1</w:t>
      </w:r>
      <w:r>
        <w:rPr>
          <w:rFonts w:ascii="Times New Roman" w:hAnsi="Times New Roman" w:cs="Times New Roman"/>
          <w:b/>
          <w:bCs/>
          <w:sz w:val="24"/>
          <w:szCs w:val="24"/>
          <w:lang w:val="en-US"/>
        </w:rPr>
        <w:t xml:space="preserve">. </w:t>
      </w:r>
      <w:r w:rsidR="00AE6D97" w:rsidRPr="00AE6D97">
        <w:rPr>
          <w:rFonts w:ascii="Times New Roman" w:hAnsi="Times New Roman" w:cs="Times New Roman"/>
          <w:b/>
          <w:bCs/>
          <w:sz w:val="24"/>
          <w:szCs w:val="24"/>
          <w:lang w:val="en-US"/>
        </w:rPr>
        <w:t xml:space="preserve">Detailed </w:t>
      </w:r>
      <w:r w:rsidR="00AE6D97">
        <w:rPr>
          <w:rFonts w:ascii="Times New Roman" w:hAnsi="Times New Roman" w:cs="Times New Roman"/>
          <w:b/>
          <w:bCs/>
          <w:sz w:val="24"/>
          <w:szCs w:val="24"/>
          <w:lang w:val="en-US"/>
        </w:rPr>
        <w:t>s</w:t>
      </w:r>
      <w:r w:rsidR="00AE6D97" w:rsidRPr="00AE6D97">
        <w:rPr>
          <w:rFonts w:ascii="Times New Roman" w:hAnsi="Times New Roman" w:cs="Times New Roman"/>
          <w:b/>
          <w:bCs/>
          <w:sz w:val="24"/>
          <w:szCs w:val="24"/>
          <w:lang w:val="en-US"/>
        </w:rPr>
        <w:t xml:space="preserve">earch </w:t>
      </w:r>
      <w:r w:rsidR="00AE6D97">
        <w:rPr>
          <w:rFonts w:ascii="Times New Roman" w:hAnsi="Times New Roman" w:cs="Times New Roman"/>
          <w:b/>
          <w:bCs/>
          <w:sz w:val="24"/>
          <w:szCs w:val="24"/>
          <w:lang w:val="en-US"/>
        </w:rPr>
        <w:t>s</w:t>
      </w:r>
      <w:r w:rsidR="00AE6D97" w:rsidRPr="00AE6D97">
        <w:rPr>
          <w:rFonts w:ascii="Times New Roman" w:hAnsi="Times New Roman" w:cs="Times New Roman"/>
          <w:b/>
          <w:bCs/>
          <w:sz w:val="24"/>
          <w:szCs w:val="24"/>
          <w:lang w:val="en-US"/>
        </w:rPr>
        <w:t xml:space="preserve">trategy for the </w:t>
      </w:r>
      <w:r w:rsidR="00AE6D97">
        <w:rPr>
          <w:rFonts w:ascii="Times New Roman" w:hAnsi="Times New Roman" w:cs="Times New Roman"/>
          <w:b/>
          <w:bCs/>
          <w:sz w:val="24"/>
          <w:szCs w:val="24"/>
          <w:lang w:val="en-US"/>
        </w:rPr>
        <w:t>s</w:t>
      </w:r>
      <w:r w:rsidR="00AE6D97" w:rsidRPr="00AE6D97">
        <w:rPr>
          <w:rFonts w:ascii="Times New Roman" w:hAnsi="Times New Roman" w:cs="Times New Roman"/>
          <w:b/>
          <w:bCs/>
          <w:sz w:val="24"/>
          <w:szCs w:val="24"/>
          <w:lang w:val="en-US"/>
        </w:rPr>
        <w:t xml:space="preserve">ystematic </w:t>
      </w:r>
      <w:r w:rsidR="00AE6D97">
        <w:rPr>
          <w:rFonts w:ascii="Times New Roman" w:hAnsi="Times New Roman" w:cs="Times New Roman"/>
          <w:b/>
          <w:bCs/>
          <w:sz w:val="24"/>
          <w:szCs w:val="24"/>
          <w:lang w:val="en-US"/>
        </w:rPr>
        <w:t>l</w:t>
      </w:r>
      <w:r w:rsidR="00AE6D97" w:rsidRPr="00AE6D97">
        <w:rPr>
          <w:rFonts w:ascii="Times New Roman" w:hAnsi="Times New Roman" w:cs="Times New Roman"/>
          <w:b/>
          <w:bCs/>
          <w:sz w:val="24"/>
          <w:szCs w:val="24"/>
          <w:lang w:val="en-US"/>
        </w:rPr>
        <w:t xml:space="preserve">iterature </w:t>
      </w:r>
      <w:r w:rsidR="00AE6D97">
        <w:rPr>
          <w:rFonts w:ascii="Times New Roman" w:hAnsi="Times New Roman" w:cs="Times New Roman"/>
          <w:b/>
          <w:bCs/>
          <w:sz w:val="24"/>
          <w:szCs w:val="24"/>
          <w:lang w:val="en-US"/>
        </w:rPr>
        <w:t>r</w:t>
      </w:r>
      <w:r w:rsidR="00AE6D97" w:rsidRPr="00AE6D97">
        <w:rPr>
          <w:rFonts w:ascii="Times New Roman" w:hAnsi="Times New Roman" w:cs="Times New Roman"/>
          <w:b/>
          <w:bCs/>
          <w:sz w:val="24"/>
          <w:szCs w:val="24"/>
          <w:lang w:val="en-US"/>
        </w:rPr>
        <w:t>eview</w:t>
      </w:r>
    </w:p>
    <w:p w14:paraId="41BE4733" w14:textId="77777777" w:rsidR="003C605A" w:rsidRDefault="003C605A" w:rsidP="00FB38D3">
      <w:pPr>
        <w:jc w:val="both"/>
        <w:rPr>
          <w:rFonts w:ascii="Times New Roman" w:hAnsi="Times New Roman" w:cs="Times New Roman"/>
          <w:b/>
          <w:bCs/>
          <w:sz w:val="24"/>
          <w:szCs w:val="24"/>
          <w:lang w:val="en-US"/>
        </w:rPr>
      </w:pPr>
    </w:p>
    <w:p w14:paraId="03023F7E" w14:textId="2DAA9266" w:rsidR="005C76D9" w:rsidRPr="008910D2" w:rsidRDefault="00F76223" w:rsidP="00FB38D3">
      <w:pPr>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earch algorithm</w:t>
      </w:r>
      <w:r w:rsidR="008910D2" w:rsidRPr="008910D2">
        <w:rPr>
          <w:rFonts w:ascii="Times New Roman" w:hAnsi="Times New Roman" w:cs="Times New Roman"/>
          <w:b/>
          <w:bCs/>
          <w:sz w:val="24"/>
          <w:szCs w:val="24"/>
          <w:lang w:val="en-US"/>
        </w:rPr>
        <w:t>:</w:t>
      </w:r>
    </w:p>
    <w:p w14:paraId="2BE88171" w14:textId="15A7D26B" w:rsidR="005C76D9" w:rsidRDefault="005C76D9" w:rsidP="00FB38D3">
      <w:pPr>
        <w:jc w:val="both"/>
        <w:rPr>
          <w:rFonts w:ascii="Times New Roman" w:hAnsi="Times New Roman" w:cs="Times New Roman"/>
          <w:sz w:val="24"/>
          <w:szCs w:val="24"/>
          <w:lang w:val="en-US"/>
        </w:rPr>
      </w:pPr>
      <w:r w:rsidRPr="005C76D9">
        <w:rPr>
          <w:rFonts w:ascii="Times New Roman" w:hAnsi="Times New Roman" w:cs="Times New Roman"/>
          <w:sz w:val="24"/>
          <w:szCs w:val="24"/>
          <w:lang w:val="en-US"/>
        </w:rPr>
        <w:t>("Neuromyelitis Optica Spectrum Disorder" OR "NMO Spectrum Disorder" OR "NMO" OR "Neuromyelitis Optica" OR "Devic's Disease" OR "AQP4+NMOSD" OR "AQP4") AND ("Movement Disorders" OR "Dyskinesias" OR "Dyskinesia" OR "Dyskinesia Syndromes" OR "Movement Disorder Syndrome" OR "Hyperkinesia" OR "Hyperkinetic" OR "Hyperkinetic Movement Disorder" OR "Abdominal dyskinesias" OR "Akathitic movements" OR "Akathitic" OR "Akathisia" OR "Ataxia" OR "Dyssynergia" OR "Coordination Impairment" OR "Ataxy" OR "Incoordination" OR "Asynergia" OR "Dysmetria" OR "Athetosis" OR "Athetoses" OR "Athetoid Movements" OR "Ballism" OR "Ballismus" OR "Hemiballismus" OR "Hemiballism" OR "Chorea" OR "Choreas" OR "Chorea Syndrome" OR "Dystonia" OR "Muscle Dystonia" OR "Dystonic" OR "Dystonic disorder" OR "Hemifacial spasm" OR "Facial Spasm" OR "Hyperekplexia" OR "Hypnogenic dyskinesias" OR "Jumping disorder" OR "Jumpy stumps" OR "Moving toes and fingers" OR "Myoclonus" OR "Myoclonic Jerk" OR "Myoclonic" OR "Myokymia" OR "synkinesia" OR "synkinesis" OR "Myorhythmia" OR "Paroxysmal dyskinesias" OR "Periodic movements in sleep" OR "Sleep Myoclonus Syndrome" OR "REM sleep behavior disorder" OR "REM Behavior Disorder" OR "Rapid Eye Movement Sleep Behavior Disorder" OR "Restless legs" OR "Restless Legs Syndrome" OR "Stereotypy" OR "Stereotypic Movement Disorders" OR "Tremor" OR "Tremors" OR "Tic" OR "Tics" OR "Tic disorder" OR "Hypokinesia" OR "Hypokinetic" OR "Hypokinetic Movement Disorder" OR "Akinesia" OR "Bradykinesia" OR "Bradykinetic" OR "Parkinsonian Disorder" OR "Parkinsonism" OR "Parkinsonian Syndrome" OR "Apraxia" OR "Dyspraxia" OR "Blocking tics" OR "Holding tics" OR "Tic" OR "Tics" OR "Tic disorder" OR "Motor tic" OR "Cataplexy" OR "Drop attack" OR "Drop attacks" OR "Cataleptic" OR "Cataleptic Attack" OR "Catatonia" OR "Psychomotor depression" OR "obsessional slowness" OR "Freezing phenomenon" OR "Freezing" OR "FOG" OR "Freezing of gait" OR "Hesitant gait" OR "Hesitant gaits" OR "Hypothyroid slowness" OR "Rigidity" OR "Muscle Rigidity" OR "Muscular Rigidity" OR "Cogwheel Rigidity" OR "Extrapyramidal Rigidity" OR "Stiff muscles" OR "Muscular Stiffness" OR "Muscle Stiffness")</w:t>
      </w:r>
    </w:p>
    <w:p w14:paraId="2AC9B59A" w14:textId="77777777" w:rsidR="008910D2" w:rsidRDefault="008910D2" w:rsidP="00FB38D3">
      <w:pPr>
        <w:jc w:val="both"/>
        <w:rPr>
          <w:rFonts w:ascii="Times New Roman" w:hAnsi="Times New Roman" w:cs="Times New Roman"/>
          <w:sz w:val="24"/>
          <w:szCs w:val="24"/>
          <w:lang w:val="en-US"/>
        </w:rPr>
      </w:pPr>
    </w:p>
    <w:p w14:paraId="5AB3C333" w14:textId="77777777" w:rsidR="008910D2" w:rsidRPr="00CE5B03" w:rsidRDefault="008910D2" w:rsidP="00FB38D3">
      <w:pPr>
        <w:jc w:val="both"/>
        <w:rPr>
          <w:rFonts w:ascii="Times New Roman" w:hAnsi="Times New Roman" w:cs="Times New Roman"/>
          <w:sz w:val="24"/>
          <w:szCs w:val="24"/>
          <w:lang w:val="en-US"/>
        </w:rPr>
      </w:pPr>
    </w:p>
    <w:sectPr w:rsidR="008910D2" w:rsidRPr="00CE5B03" w:rsidSect="00BC1EFD">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E163BF"/>
    <w:multiLevelType w:val="multilevel"/>
    <w:tmpl w:val="BC64C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767872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UxNzUyMTUwMbawNLdU0lEKTi0uzszPAykwqgUAhr3GRCwAAAA="/>
  </w:docVars>
  <w:rsids>
    <w:rsidRoot w:val="00CD527E"/>
    <w:rsid w:val="00063AC0"/>
    <w:rsid w:val="00077E4B"/>
    <w:rsid w:val="000C2A3E"/>
    <w:rsid w:val="000E4CE0"/>
    <w:rsid w:val="000F4A0C"/>
    <w:rsid w:val="00111FD1"/>
    <w:rsid w:val="00180D0E"/>
    <w:rsid w:val="001F13E5"/>
    <w:rsid w:val="002008AE"/>
    <w:rsid w:val="002173D9"/>
    <w:rsid w:val="00220A3D"/>
    <w:rsid w:val="002B6FD6"/>
    <w:rsid w:val="002C533A"/>
    <w:rsid w:val="002D118F"/>
    <w:rsid w:val="0030530A"/>
    <w:rsid w:val="00312FDB"/>
    <w:rsid w:val="0034070B"/>
    <w:rsid w:val="00346B16"/>
    <w:rsid w:val="00355EFE"/>
    <w:rsid w:val="0036067A"/>
    <w:rsid w:val="003768D9"/>
    <w:rsid w:val="00381CB1"/>
    <w:rsid w:val="00383DA6"/>
    <w:rsid w:val="00383F41"/>
    <w:rsid w:val="003C605A"/>
    <w:rsid w:val="003C6326"/>
    <w:rsid w:val="003F6E18"/>
    <w:rsid w:val="00435824"/>
    <w:rsid w:val="00446038"/>
    <w:rsid w:val="004513D4"/>
    <w:rsid w:val="004D3A8C"/>
    <w:rsid w:val="00511A8A"/>
    <w:rsid w:val="005655A2"/>
    <w:rsid w:val="005A242E"/>
    <w:rsid w:val="005C76D9"/>
    <w:rsid w:val="006274FE"/>
    <w:rsid w:val="00690A6F"/>
    <w:rsid w:val="006E2FA1"/>
    <w:rsid w:val="00730D5D"/>
    <w:rsid w:val="00732D80"/>
    <w:rsid w:val="0076304D"/>
    <w:rsid w:val="00783268"/>
    <w:rsid w:val="00834836"/>
    <w:rsid w:val="008910D2"/>
    <w:rsid w:val="008E3FD0"/>
    <w:rsid w:val="008F5A5C"/>
    <w:rsid w:val="00915C24"/>
    <w:rsid w:val="00926274"/>
    <w:rsid w:val="009332DF"/>
    <w:rsid w:val="009503B0"/>
    <w:rsid w:val="009A4B72"/>
    <w:rsid w:val="009D0873"/>
    <w:rsid w:val="009F59DE"/>
    <w:rsid w:val="00A12C17"/>
    <w:rsid w:val="00A24BF2"/>
    <w:rsid w:val="00A46773"/>
    <w:rsid w:val="00A83CCD"/>
    <w:rsid w:val="00AC6CCA"/>
    <w:rsid w:val="00AE6D97"/>
    <w:rsid w:val="00B00612"/>
    <w:rsid w:val="00B30C40"/>
    <w:rsid w:val="00B73309"/>
    <w:rsid w:val="00B947C0"/>
    <w:rsid w:val="00B97D2B"/>
    <w:rsid w:val="00BC1EFD"/>
    <w:rsid w:val="00C05411"/>
    <w:rsid w:val="00C312CA"/>
    <w:rsid w:val="00CC115C"/>
    <w:rsid w:val="00CD1005"/>
    <w:rsid w:val="00CD527E"/>
    <w:rsid w:val="00CE1A9A"/>
    <w:rsid w:val="00CE5B03"/>
    <w:rsid w:val="00DE04FA"/>
    <w:rsid w:val="00F17823"/>
    <w:rsid w:val="00F332DC"/>
    <w:rsid w:val="00F53251"/>
    <w:rsid w:val="00F76223"/>
    <w:rsid w:val="00F81AE7"/>
    <w:rsid w:val="00FB38D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7C638D"/>
  <w15:chartTrackingRefBased/>
  <w15:docId w15:val="{50AD4C65-D49A-4ED6-85D4-88C78BF9B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CD52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CD52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CD527E"/>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CD527E"/>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CD527E"/>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CD527E"/>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CD527E"/>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CD527E"/>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CD527E"/>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D527E"/>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CD527E"/>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CD527E"/>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CD527E"/>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CD527E"/>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CD527E"/>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CD527E"/>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CD527E"/>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CD527E"/>
    <w:rPr>
      <w:rFonts w:eastAsiaTheme="majorEastAsia" w:cstheme="majorBidi"/>
      <w:color w:val="272727" w:themeColor="text1" w:themeTint="D8"/>
    </w:rPr>
  </w:style>
  <w:style w:type="paragraph" w:styleId="Ttulo">
    <w:name w:val="Title"/>
    <w:basedOn w:val="Normal"/>
    <w:next w:val="Normal"/>
    <w:link w:val="TtuloChar"/>
    <w:uiPriority w:val="10"/>
    <w:qFormat/>
    <w:rsid w:val="00CD52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CD527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CD527E"/>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CD527E"/>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CD527E"/>
    <w:pPr>
      <w:spacing w:before="160"/>
      <w:jc w:val="center"/>
    </w:pPr>
    <w:rPr>
      <w:i/>
      <w:iCs/>
      <w:color w:val="404040" w:themeColor="text1" w:themeTint="BF"/>
    </w:rPr>
  </w:style>
  <w:style w:type="character" w:customStyle="1" w:styleId="CitaoChar">
    <w:name w:val="Citação Char"/>
    <w:basedOn w:val="Fontepargpadro"/>
    <w:link w:val="Citao"/>
    <w:uiPriority w:val="29"/>
    <w:rsid w:val="00CD527E"/>
    <w:rPr>
      <w:i/>
      <w:iCs/>
      <w:color w:val="404040" w:themeColor="text1" w:themeTint="BF"/>
    </w:rPr>
  </w:style>
  <w:style w:type="paragraph" w:styleId="PargrafodaLista">
    <w:name w:val="List Paragraph"/>
    <w:basedOn w:val="Normal"/>
    <w:uiPriority w:val="34"/>
    <w:qFormat/>
    <w:rsid w:val="00CD527E"/>
    <w:pPr>
      <w:ind w:left="720"/>
      <w:contextualSpacing/>
    </w:pPr>
  </w:style>
  <w:style w:type="character" w:styleId="nfaseIntensa">
    <w:name w:val="Intense Emphasis"/>
    <w:basedOn w:val="Fontepargpadro"/>
    <w:uiPriority w:val="21"/>
    <w:qFormat/>
    <w:rsid w:val="00CD527E"/>
    <w:rPr>
      <w:i/>
      <w:iCs/>
      <w:color w:val="0F4761" w:themeColor="accent1" w:themeShade="BF"/>
    </w:rPr>
  </w:style>
  <w:style w:type="paragraph" w:styleId="CitaoIntensa">
    <w:name w:val="Intense Quote"/>
    <w:basedOn w:val="Normal"/>
    <w:next w:val="Normal"/>
    <w:link w:val="CitaoIntensaChar"/>
    <w:uiPriority w:val="30"/>
    <w:qFormat/>
    <w:rsid w:val="00CD52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CD527E"/>
    <w:rPr>
      <w:i/>
      <w:iCs/>
      <w:color w:val="0F4761" w:themeColor="accent1" w:themeShade="BF"/>
    </w:rPr>
  </w:style>
  <w:style w:type="character" w:styleId="RefernciaIntensa">
    <w:name w:val="Intense Reference"/>
    <w:basedOn w:val="Fontepargpadro"/>
    <w:uiPriority w:val="32"/>
    <w:qFormat/>
    <w:rsid w:val="00CD527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267016">
      <w:bodyDiv w:val="1"/>
      <w:marLeft w:val="0"/>
      <w:marRight w:val="0"/>
      <w:marTop w:val="0"/>
      <w:marBottom w:val="0"/>
      <w:divBdr>
        <w:top w:val="none" w:sz="0" w:space="0" w:color="auto"/>
        <w:left w:val="none" w:sz="0" w:space="0" w:color="auto"/>
        <w:bottom w:val="none" w:sz="0" w:space="0" w:color="auto"/>
        <w:right w:val="none" w:sz="0" w:space="0" w:color="auto"/>
      </w:divBdr>
    </w:div>
    <w:div w:id="312488988">
      <w:bodyDiv w:val="1"/>
      <w:marLeft w:val="0"/>
      <w:marRight w:val="0"/>
      <w:marTop w:val="0"/>
      <w:marBottom w:val="0"/>
      <w:divBdr>
        <w:top w:val="none" w:sz="0" w:space="0" w:color="auto"/>
        <w:left w:val="none" w:sz="0" w:space="0" w:color="auto"/>
        <w:bottom w:val="none" w:sz="0" w:space="0" w:color="auto"/>
        <w:right w:val="none" w:sz="0" w:space="0" w:color="auto"/>
      </w:divBdr>
    </w:div>
    <w:div w:id="1070425768">
      <w:bodyDiv w:val="1"/>
      <w:marLeft w:val="0"/>
      <w:marRight w:val="0"/>
      <w:marTop w:val="0"/>
      <w:marBottom w:val="0"/>
      <w:divBdr>
        <w:top w:val="none" w:sz="0" w:space="0" w:color="auto"/>
        <w:left w:val="none" w:sz="0" w:space="0" w:color="auto"/>
        <w:bottom w:val="none" w:sz="0" w:space="0" w:color="auto"/>
        <w:right w:val="none" w:sz="0" w:space="0" w:color="auto"/>
      </w:divBdr>
    </w:div>
    <w:div w:id="1142505683">
      <w:bodyDiv w:val="1"/>
      <w:marLeft w:val="0"/>
      <w:marRight w:val="0"/>
      <w:marTop w:val="0"/>
      <w:marBottom w:val="0"/>
      <w:divBdr>
        <w:top w:val="none" w:sz="0" w:space="0" w:color="auto"/>
        <w:left w:val="none" w:sz="0" w:space="0" w:color="auto"/>
        <w:bottom w:val="none" w:sz="0" w:space="0" w:color="auto"/>
        <w:right w:val="none" w:sz="0" w:space="0" w:color="auto"/>
      </w:divBdr>
    </w:div>
    <w:div w:id="1353461315">
      <w:bodyDiv w:val="1"/>
      <w:marLeft w:val="0"/>
      <w:marRight w:val="0"/>
      <w:marTop w:val="0"/>
      <w:marBottom w:val="0"/>
      <w:divBdr>
        <w:top w:val="none" w:sz="0" w:space="0" w:color="auto"/>
        <w:left w:val="none" w:sz="0" w:space="0" w:color="auto"/>
        <w:bottom w:val="none" w:sz="0" w:space="0" w:color="auto"/>
        <w:right w:val="none" w:sz="0" w:space="0" w:color="auto"/>
      </w:divBdr>
    </w:div>
    <w:div w:id="1619754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1</Pages>
  <Words>308</Words>
  <Characters>1985</Characters>
  <Application>Microsoft Office Word</Application>
  <DocSecurity>0</DocSecurity>
  <Lines>31</Lines>
  <Paragraphs>3</Paragraphs>
  <ScaleCrop>false</ScaleCrop>
  <Company/>
  <LinksUpToDate>false</LinksUpToDate>
  <CharactersWithSpaces>2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Lucas De Sá Barreto</dc:creator>
  <cp:keywords/>
  <dc:description/>
  <cp:lastModifiedBy>Pedro Lucas De Sá Barreto</cp:lastModifiedBy>
  <cp:revision>70</cp:revision>
  <dcterms:created xsi:type="dcterms:W3CDTF">2024-07-15T00:00:00Z</dcterms:created>
  <dcterms:modified xsi:type="dcterms:W3CDTF">2025-08-19T0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f051532cd940682f3a2f9b7b4ea9c4cd549c4b521259fbdc4b5aff57d41796</vt:lpwstr>
  </property>
</Properties>
</file>